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190B3" w14:textId="78628744" w:rsidR="004E0ADB" w:rsidRPr="004E0ADB" w:rsidRDefault="0048714D" w:rsidP="004E0ADB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32"/>
          <w:szCs w:val="32"/>
          <w:lang w:eastAsia="en-US"/>
        </w:rPr>
      </w:pPr>
      <w:r>
        <w:rPr>
          <w:rFonts w:ascii="Arial" w:eastAsia="Times New Roman" w:hAnsi="Arial" w:cs="Arial"/>
          <w:b/>
          <w:bCs/>
          <w:i/>
          <w:iCs/>
          <w:sz w:val="32"/>
          <w:szCs w:val="32"/>
          <w:lang w:eastAsia="en-US"/>
        </w:rPr>
        <w:t>Prenatal and Early Life</w:t>
      </w:r>
      <w:r w:rsidR="004E0ADB" w:rsidRPr="004E0ADB">
        <w:rPr>
          <w:rFonts w:ascii="Arial" w:eastAsia="Times New Roman" w:hAnsi="Arial" w:cs="Arial"/>
          <w:b/>
          <w:bCs/>
          <w:i/>
          <w:iCs/>
          <w:sz w:val="32"/>
          <w:szCs w:val="32"/>
          <w:lang w:eastAsia="en-US"/>
        </w:rPr>
        <w:t xml:space="preserve"> Exposure to Air Pollution Induced Hippocampal Vascular </w:t>
      </w:r>
      <w:r w:rsidR="0020271F">
        <w:rPr>
          <w:rFonts w:ascii="Arial" w:eastAsia="Times New Roman" w:hAnsi="Arial" w:cs="Arial"/>
          <w:b/>
          <w:bCs/>
          <w:i/>
          <w:iCs/>
          <w:sz w:val="32"/>
          <w:szCs w:val="32"/>
          <w:lang w:eastAsia="en-US"/>
        </w:rPr>
        <w:t>L</w:t>
      </w:r>
      <w:r w:rsidR="004E0ADB" w:rsidRPr="004E0ADB">
        <w:rPr>
          <w:rFonts w:ascii="Arial" w:eastAsia="Times New Roman" w:hAnsi="Arial" w:cs="Arial"/>
          <w:b/>
          <w:bCs/>
          <w:i/>
          <w:iCs/>
          <w:sz w:val="32"/>
          <w:szCs w:val="32"/>
          <w:lang w:eastAsia="en-US"/>
        </w:rPr>
        <w:t>eakage and Impaired Neurogenesis in Association with Behavioral Deficits</w:t>
      </w:r>
    </w:p>
    <w:p w14:paraId="452EA4E4" w14:textId="3007C798" w:rsidR="000F14AA" w:rsidRPr="007820D1" w:rsidRDefault="000F14AA" w:rsidP="00DD3748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32"/>
          <w:szCs w:val="32"/>
          <w:lang w:eastAsia="en-US"/>
        </w:rPr>
      </w:pPr>
    </w:p>
    <w:p w14:paraId="4625DB83" w14:textId="77777777" w:rsidR="000C4A44" w:rsidRDefault="000C4A44" w:rsidP="00DD3748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978A422" w14:textId="20788E03" w:rsidR="000F14AA" w:rsidRPr="000C4A44" w:rsidRDefault="00D7455D" w:rsidP="00503B5F">
      <w:pPr>
        <w:spacing w:after="0" w:line="240" w:lineRule="auto"/>
        <w:jc w:val="center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ed</w:t>
      </w:r>
      <w:r w:rsidR="000C4A44" w:rsidRPr="00FC3539">
        <w:rPr>
          <w:rFonts w:ascii="Arial" w:hAnsi="Arial" w:cs="Arial"/>
          <w:sz w:val="24"/>
          <w:szCs w:val="24"/>
        </w:rPr>
        <w:t xml:space="preserve"> Titl</w:t>
      </w:r>
      <w:r>
        <w:rPr>
          <w:rFonts w:ascii="Arial" w:hAnsi="Arial" w:cs="Arial"/>
          <w:sz w:val="24"/>
          <w:szCs w:val="24"/>
        </w:rPr>
        <w:t>e</w:t>
      </w:r>
      <w:r w:rsidR="000C4A44" w:rsidRPr="00FC3539">
        <w:rPr>
          <w:rFonts w:ascii="Arial" w:hAnsi="Arial" w:cs="Arial"/>
          <w:sz w:val="24"/>
          <w:szCs w:val="24"/>
        </w:rPr>
        <w:t xml:space="preserve">: Air pollution impairs </w:t>
      </w:r>
      <w:r w:rsidR="00944026">
        <w:rPr>
          <w:rFonts w:ascii="Arial" w:hAnsi="Arial" w:cs="Arial"/>
          <w:sz w:val="24"/>
          <w:szCs w:val="24"/>
        </w:rPr>
        <w:t xml:space="preserve">hippocampal </w:t>
      </w:r>
      <w:r w:rsidR="000C4A44" w:rsidRPr="00FC3539">
        <w:rPr>
          <w:rFonts w:ascii="Arial" w:hAnsi="Arial" w:cs="Arial"/>
          <w:sz w:val="24"/>
          <w:szCs w:val="24"/>
        </w:rPr>
        <w:t>neurogenesis</w:t>
      </w:r>
    </w:p>
    <w:p w14:paraId="1043EC7B" w14:textId="62709E37" w:rsidR="00987D84" w:rsidRDefault="000F14AA" w:rsidP="00987D84">
      <w:pPr>
        <w:spacing w:after="0" w:line="240" w:lineRule="auto"/>
        <w:jc w:val="center"/>
        <w:rPr>
          <w:rFonts w:ascii="Arial" w:eastAsia="Times New Roman" w:hAnsi="Arial" w:cs="Arial"/>
          <w:bCs/>
          <w:sz w:val="24"/>
          <w:szCs w:val="32"/>
          <w:lang w:eastAsia="en-US"/>
        </w:rPr>
      </w:pPr>
      <w:r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br/>
      </w:r>
      <w:r w:rsidR="000C4A44">
        <w:rPr>
          <w:rFonts w:ascii="Arial" w:eastAsia="Times New Roman" w:hAnsi="Arial" w:cs="Arial"/>
          <w:bCs/>
          <w:sz w:val="24"/>
          <w:szCs w:val="32"/>
          <w:lang w:eastAsia="en-US"/>
        </w:rPr>
        <w:t>NC Woodward</w:t>
      </w:r>
      <w:r w:rsidR="000C4A44" w:rsidRPr="007820D1">
        <w:rPr>
          <w:rFonts w:ascii="Arial" w:eastAsia="Times New Roman" w:hAnsi="Arial" w:cs="Arial"/>
          <w:bCs/>
          <w:sz w:val="24"/>
          <w:szCs w:val="32"/>
          <w:vertAlign w:val="superscript"/>
          <w:lang w:eastAsia="en-US"/>
        </w:rPr>
        <w:t>1</w:t>
      </w:r>
      <w:r w:rsidR="000C4A44"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, </w:t>
      </w:r>
      <w:r w:rsidR="000C4A44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A </w:t>
      </w:r>
      <w:r w:rsidR="000C4A44"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>Haghani</w:t>
      </w:r>
      <w:r w:rsidR="000C4A44" w:rsidRPr="007820D1">
        <w:rPr>
          <w:rFonts w:ascii="Arial" w:eastAsia="Times New Roman" w:hAnsi="Arial" w:cs="Arial"/>
          <w:bCs/>
          <w:sz w:val="24"/>
          <w:szCs w:val="32"/>
          <w:vertAlign w:val="superscript"/>
          <w:lang w:eastAsia="en-US"/>
        </w:rPr>
        <w:t>1</w:t>
      </w:r>
      <w:r w:rsidR="000C4A44"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, </w:t>
      </w:r>
      <w:r w:rsidR="000C4A44">
        <w:rPr>
          <w:rFonts w:ascii="Arial" w:eastAsia="Times New Roman" w:hAnsi="Arial" w:cs="Arial"/>
          <w:bCs/>
          <w:sz w:val="24"/>
          <w:szCs w:val="32"/>
          <w:lang w:eastAsia="en-US"/>
        </w:rPr>
        <w:t>R</w:t>
      </w:r>
      <w:r w:rsidR="00987D84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 </w:t>
      </w:r>
      <w:r w:rsidR="000C4A44">
        <w:rPr>
          <w:rFonts w:ascii="Arial" w:eastAsia="Times New Roman" w:hAnsi="Arial" w:cs="Arial"/>
          <w:bCs/>
          <w:sz w:val="24"/>
          <w:szCs w:val="32"/>
          <w:lang w:eastAsia="en-US"/>
        </w:rPr>
        <w:t>Johnson</w:t>
      </w:r>
      <w:r w:rsidR="000C4A44" w:rsidRPr="007820D1">
        <w:rPr>
          <w:rFonts w:ascii="Arial" w:eastAsia="Times New Roman" w:hAnsi="Arial" w:cs="Arial"/>
          <w:bCs/>
          <w:sz w:val="24"/>
          <w:szCs w:val="32"/>
          <w:vertAlign w:val="superscript"/>
          <w:lang w:eastAsia="en-US"/>
        </w:rPr>
        <w:t>1</w:t>
      </w:r>
      <w:r w:rsidR="000C4A44"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, </w:t>
      </w:r>
      <w:r w:rsidR="000C4A44">
        <w:rPr>
          <w:rFonts w:ascii="Arial" w:eastAsia="Times New Roman" w:hAnsi="Arial" w:cs="Arial"/>
          <w:bCs/>
          <w:sz w:val="24"/>
          <w:szCs w:val="32"/>
          <w:lang w:eastAsia="en-US"/>
        </w:rPr>
        <w:t>T</w:t>
      </w:r>
      <w:r w:rsidR="0061162E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 </w:t>
      </w:r>
      <w:r w:rsidR="000C4A44">
        <w:rPr>
          <w:rFonts w:ascii="Arial" w:eastAsia="Times New Roman" w:hAnsi="Arial" w:cs="Arial"/>
          <w:bCs/>
          <w:sz w:val="24"/>
          <w:szCs w:val="32"/>
          <w:lang w:eastAsia="en-US"/>
        </w:rPr>
        <w:t>Hsu</w:t>
      </w:r>
      <w:r w:rsidR="000C4A44" w:rsidRPr="007820D1">
        <w:rPr>
          <w:rFonts w:ascii="Arial" w:eastAsia="Times New Roman" w:hAnsi="Arial" w:cs="Arial"/>
          <w:bCs/>
          <w:sz w:val="24"/>
          <w:szCs w:val="32"/>
          <w:vertAlign w:val="superscript"/>
          <w:lang w:eastAsia="en-US"/>
        </w:rPr>
        <w:t>2</w:t>
      </w:r>
      <w:r w:rsidR="000C4A44"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, </w:t>
      </w:r>
      <w:r w:rsidR="000C4A44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A </w:t>
      </w:r>
      <w:r w:rsidR="000C4A44"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>Saffari</w:t>
      </w:r>
      <w:r w:rsidR="000C4A44" w:rsidRPr="007820D1">
        <w:rPr>
          <w:rFonts w:ascii="Arial" w:eastAsia="Times New Roman" w:hAnsi="Arial" w:cs="Arial"/>
          <w:bCs/>
          <w:sz w:val="24"/>
          <w:szCs w:val="32"/>
          <w:vertAlign w:val="superscript"/>
          <w:lang w:eastAsia="en-US"/>
        </w:rPr>
        <w:t>3</w:t>
      </w:r>
      <w:r w:rsidR="000C4A44"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, </w:t>
      </w:r>
      <w:r w:rsidR="000C4A44">
        <w:rPr>
          <w:rFonts w:ascii="Arial" w:eastAsia="Times New Roman" w:hAnsi="Arial" w:cs="Arial"/>
          <w:bCs/>
          <w:sz w:val="24"/>
          <w:szCs w:val="32"/>
          <w:lang w:eastAsia="en-US"/>
        </w:rPr>
        <w:t>C Sioutas</w:t>
      </w:r>
      <w:r w:rsidR="000C4A44" w:rsidRPr="007820D1">
        <w:rPr>
          <w:rFonts w:ascii="Arial" w:eastAsia="Times New Roman" w:hAnsi="Arial" w:cs="Arial"/>
          <w:bCs/>
          <w:sz w:val="24"/>
          <w:szCs w:val="32"/>
          <w:vertAlign w:val="superscript"/>
          <w:lang w:eastAsia="en-US"/>
        </w:rPr>
        <w:t>3</w:t>
      </w:r>
      <w:r w:rsidR="000C4A44"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, </w:t>
      </w:r>
      <w:r w:rsidR="000C4A44">
        <w:rPr>
          <w:rFonts w:ascii="Arial" w:eastAsia="Times New Roman" w:hAnsi="Arial" w:cs="Arial"/>
          <w:bCs/>
          <w:sz w:val="24"/>
          <w:szCs w:val="32"/>
          <w:lang w:eastAsia="en-US"/>
        </w:rPr>
        <w:t>SE Kanoski</w:t>
      </w:r>
      <w:r w:rsidR="000C4A44" w:rsidRPr="007820D1">
        <w:rPr>
          <w:rFonts w:ascii="Arial" w:eastAsia="Times New Roman" w:hAnsi="Arial" w:cs="Arial"/>
          <w:bCs/>
          <w:sz w:val="24"/>
          <w:szCs w:val="32"/>
          <w:vertAlign w:val="superscript"/>
          <w:lang w:eastAsia="en-US"/>
        </w:rPr>
        <w:t>2</w:t>
      </w:r>
      <w:r w:rsidR="000C4A44"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, </w:t>
      </w:r>
    </w:p>
    <w:p w14:paraId="674641C3" w14:textId="212759BC" w:rsidR="000C4A44" w:rsidRPr="007820D1" w:rsidRDefault="000C4A44" w:rsidP="00987D84">
      <w:pPr>
        <w:spacing w:after="0" w:line="240" w:lineRule="auto"/>
        <w:jc w:val="center"/>
        <w:rPr>
          <w:rFonts w:ascii="Arial" w:eastAsia="Times New Roman" w:hAnsi="Arial" w:cs="Arial"/>
          <w:bCs/>
          <w:sz w:val="24"/>
          <w:szCs w:val="32"/>
          <w:lang w:eastAsia="en-US"/>
        </w:rPr>
      </w:pPr>
      <w:r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CE </w:t>
      </w:r>
      <w:r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>Finch</w:t>
      </w:r>
      <w:r w:rsidRPr="007820D1">
        <w:rPr>
          <w:rFonts w:ascii="Arial" w:eastAsia="Times New Roman" w:hAnsi="Arial" w:cs="Arial"/>
          <w:bCs/>
          <w:sz w:val="24"/>
          <w:szCs w:val="32"/>
          <w:vertAlign w:val="superscript"/>
          <w:lang w:eastAsia="en-US"/>
        </w:rPr>
        <w:t>1, 4^</w:t>
      </w:r>
      <w:r w:rsidRPr="007820D1">
        <w:rPr>
          <w:rFonts w:ascii="Arial" w:eastAsia="Times New Roman" w:hAnsi="Arial" w:cs="Arial"/>
          <w:bCs/>
          <w:sz w:val="24"/>
          <w:szCs w:val="32"/>
          <w:lang w:eastAsia="en-US"/>
        </w:rPr>
        <w:t xml:space="preserve">, </w:t>
      </w:r>
      <w:r>
        <w:rPr>
          <w:rFonts w:ascii="Arial" w:eastAsia="Times New Roman" w:hAnsi="Arial" w:cs="Arial"/>
          <w:bCs/>
          <w:sz w:val="24"/>
          <w:szCs w:val="32"/>
          <w:lang w:eastAsia="en-US"/>
        </w:rPr>
        <w:t>TE Morgan</w:t>
      </w:r>
      <w:r w:rsidRPr="007820D1">
        <w:rPr>
          <w:rFonts w:ascii="Arial" w:eastAsia="Times New Roman" w:hAnsi="Arial" w:cs="Arial"/>
          <w:bCs/>
          <w:sz w:val="24"/>
          <w:szCs w:val="32"/>
          <w:vertAlign w:val="superscript"/>
          <w:lang w:eastAsia="en-US"/>
        </w:rPr>
        <w:t>1*^</w:t>
      </w:r>
    </w:p>
    <w:p w14:paraId="2E5ABDF7" w14:textId="05A99870" w:rsidR="000F14AA" w:rsidRPr="007820D1" w:rsidRDefault="000F14AA" w:rsidP="00DD3748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6A3676C2" w14:textId="77777777" w:rsidR="000F14AA" w:rsidRPr="00CA750E" w:rsidRDefault="000F14AA" w:rsidP="00DD374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90CF0">
        <w:rPr>
          <w:rFonts w:ascii="Arial" w:hAnsi="Arial" w:cs="Arial"/>
          <w:sz w:val="24"/>
          <w:szCs w:val="24"/>
        </w:rPr>
        <w:t>1</w:t>
      </w:r>
      <w:r w:rsidRPr="007820D1">
        <w:rPr>
          <w:rFonts w:ascii="Arial" w:hAnsi="Arial" w:cs="Arial"/>
          <w:sz w:val="20"/>
          <w:szCs w:val="20"/>
        </w:rPr>
        <w:t xml:space="preserve">, </w:t>
      </w:r>
      <w:r w:rsidRPr="00CA750E">
        <w:rPr>
          <w:rFonts w:ascii="Arial" w:hAnsi="Arial" w:cs="Arial"/>
          <w:sz w:val="24"/>
          <w:szCs w:val="24"/>
        </w:rPr>
        <w:t>Leonard Davis School of Gerontology, University of Southern California, Los Angeles, CA.</w:t>
      </w:r>
    </w:p>
    <w:p w14:paraId="4676DC00" w14:textId="168F3EA9" w:rsidR="000F14AA" w:rsidRPr="00CA750E" w:rsidRDefault="000F14AA" w:rsidP="00DD374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A750E">
        <w:rPr>
          <w:rFonts w:ascii="Arial" w:hAnsi="Arial" w:cs="Arial"/>
          <w:sz w:val="24"/>
          <w:szCs w:val="24"/>
        </w:rPr>
        <w:t xml:space="preserve">2, </w:t>
      </w:r>
      <w:r w:rsidRPr="00CA750E">
        <w:rPr>
          <w:rFonts w:ascii="Arial" w:hAnsi="Arial" w:cs="Arial"/>
          <w:sz w:val="24"/>
          <w:szCs w:val="24"/>
          <w:shd w:val="clear" w:color="auto" w:fill="FFFFFF"/>
        </w:rPr>
        <w:t>Human and Evolutionary Biology Section, Department of Biological Sciences, University of Southern California, Los Angeles, CA; Neuroscience Program, University of Southern California, Los Angeles, CA.</w:t>
      </w:r>
      <w:r w:rsidRPr="00CA750E">
        <w:rPr>
          <w:rFonts w:ascii="Arial" w:hAnsi="Arial" w:cs="Arial"/>
          <w:sz w:val="24"/>
          <w:szCs w:val="24"/>
        </w:rPr>
        <w:t xml:space="preserve"> </w:t>
      </w:r>
    </w:p>
    <w:p w14:paraId="58E2B893" w14:textId="77777777" w:rsidR="000F14AA" w:rsidRPr="00390CF0" w:rsidRDefault="000F14AA" w:rsidP="00DD374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A750E">
        <w:rPr>
          <w:rFonts w:ascii="Arial" w:hAnsi="Arial" w:cs="Arial"/>
          <w:sz w:val="24"/>
          <w:szCs w:val="24"/>
        </w:rPr>
        <w:t>3, Viterbi School of Engineering</w:t>
      </w:r>
      <w:r w:rsidRPr="00390CF0">
        <w:rPr>
          <w:rFonts w:ascii="Arial" w:hAnsi="Arial" w:cs="Arial"/>
          <w:sz w:val="24"/>
          <w:szCs w:val="24"/>
        </w:rPr>
        <w:t xml:space="preserve">, University of Southern California, Los Angeles, CA. </w:t>
      </w:r>
    </w:p>
    <w:p w14:paraId="0CCFD1AC" w14:textId="77777777" w:rsidR="000F14AA" w:rsidRPr="00390CF0" w:rsidRDefault="000F14AA" w:rsidP="00DD374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90CF0">
        <w:rPr>
          <w:rFonts w:ascii="Arial" w:hAnsi="Arial" w:cs="Arial"/>
          <w:sz w:val="24"/>
          <w:szCs w:val="24"/>
        </w:rPr>
        <w:t xml:space="preserve">4, </w:t>
      </w:r>
      <w:proofErr w:type="spellStart"/>
      <w:r w:rsidRPr="00390CF0">
        <w:rPr>
          <w:rFonts w:ascii="Arial" w:hAnsi="Arial" w:cs="Arial"/>
          <w:sz w:val="24"/>
          <w:szCs w:val="24"/>
        </w:rPr>
        <w:t>Dornsife</w:t>
      </w:r>
      <w:proofErr w:type="spellEnd"/>
      <w:r w:rsidRPr="00390CF0">
        <w:rPr>
          <w:rFonts w:ascii="Arial" w:hAnsi="Arial" w:cs="Arial"/>
          <w:sz w:val="24"/>
          <w:szCs w:val="24"/>
        </w:rPr>
        <w:t xml:space="preserve"> College, University of Southern California, Los Angeles, CA.</w:t>
      </w:r>
    </w:p>
    <w:p w14:paraId="1BAB670A" w14:textId="77777777" w:rsidR="000F14AA" w:rsidRPr="00390CF0" w:rsidRDefault="000F14AA" w:rsidP="00DD374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90CF0">
        <w:rPr>
          <w:rFonts w:ascii="Arial" w:hAnsi="Arial" w:cs="Arial"/>
          <w:sz w:val="24"/>
          <w:szCs w:val="24"/>
        </w:rPr>
        <w:t>^contributed equally</w:t>
      </w:r>
    </w:p>
    <w:p w14:paraId="199C9CEA" w14:textId="77777777" w:rsidR="000F14AA" w:rsidRPr="00390CF0" w:rsidRDefault="000F14AA" w:rsidP="00DD374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829CE51" w14:textId="77777777" w:rsidR="000C4A44" w:rsidRPr="00506CC5" w:rsidRDefault="000C4A44" w:rsidP="00DD3748">
      <w:pPr>
        <w:spacing w:after="0" w:line="240" w:lineRule="auto"/>
        <w:rPr>
          <w:rFonts w:ascii="Arial" w:hAnsi="Arial"/>
        </w:rPr>
      </w:pPr>
      <w:r w:rsidRPr="00506CC5">
        <w:rPr>
          <w:rFonts w:ascii="Arial" w:hAnsi="Arial"/>
        </w:rPr>
        <w:t>*Corresponding Author: Todd E. Morgan</w:t>
      </w:r>
      <w:r>
        <w:rPr>
          <w:rFonts w:ascii="Arial" w:hAnsi="Arial"/>
        </w:rPr>
        <w:t>, University of Southern California, 3715 McClintock Ave, Los Angeles, CA 90089-0191, Phone: 213-740-4083; email: temorgan@usc.edu</w:t>
      </w:r>
    </w:p>
    <w:p w14:paraId="445D2DE4" w14:textId="6061B0B8" w:rsidR="00B85F4B" w:rsidRPr="00FC3539" w:rsidRDefault="00B85F4B" w:rsidP="00DD374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0537B0D" w14:textId="77777777" w:rsidR="00183420" w:rsidRPr="00FC3539" w:rsidRDefault="00183420" w:rsidP="00DD3748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105C8F2F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7857FAE9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69C8368F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708B3F71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2E283DFF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5002CE07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070233FD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7D39E1EC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60BC66BD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42B92882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3C5AA375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4E16514D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7E699BB3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6D5FA037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69561D65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6B6B5CE4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3E50D285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1F94148E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0F71D376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0B248D33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034F47A7" w14:textId="77777777" w:rsidR="00F71113" w:rsidRDefault="00F71113" w:rsidP="00503B5F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547B71B6" w14:textId="24346839" w:rsidR="00F71113" w:rsidRDefault="00F71113" w:rsidP="00AA3312">
      <w:pPr>
        <w:spacing w:after="0" w:line="48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098F1C11" w14:textId="77777777" w:rsidR="00AA3312" w:rsidRDefault="00AA3312" w:rsidP="00AA3312">
      <w:pPr>
        <w:spacing w:after="0" w:line="480" w:lineRule="auto"/>
        <w:outlineLvl w:val="0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p w14:paraId="5678F319" w14:textId="65096D19" w:rsidR="00F71113" w:rsidRPr="00953805" w:rsidRDefault="00F71113" w:rsidP="00AA3312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53805">
        <w:rPr>
          <w:rFonts w:ascii="Arial" w:eastAsia="Times New Roman" w:hAnsi="Arial" w:cs="Arial"/>
          <w:b/>
          <w:color w:val="000000"/>
          <w:sz w:val="24"/>
          <w:szCs w:val="24"/>
        </w:rPr>
        <w:lastRenderedPageBreak/>
        <w:t>Supplementary Figure 1</w:t>
      </w:r>
      <w:r w:rsidRPr="00953805">
        <w:rPr>
          <w:rFonts w:ascii="Arial" w:eastAsia="Times New Roman" w:hAnsi="Arial" w:cs="Arial"/>
          <w:color w:val="000000"/>
          <w:sz w:val="24"/>
          <w:szCs w:val="24"/>
        </w:rPr>
        <w:t xml:space="preserve">. nPM exposure did not alter  body weight (A) or food intake (B). Fat mass was slightly </w:t>
      </w:r>
      <w:proofErr w:type="spellStart"/>
      <w:r w:rsidRPr="00953805">
        <w:rPr>
          <w:rFonts w:ascii="Arial" w:eastAsia="Times New Roman" w:hAnsi="Arial" w:cs="Arial"/>
          <w:color w:val="000000"/>
          <w:sz w:val="24"/>
          <w:szCs w:val="24"/>
        </w:rPr>
        <w:t>lowerat</w:t>
      </w:r>
      <w:proofErr w:type="spellEnd"/>
      <w:r w:rsidRPr="00953805">
        <w:rPr>
          <w:rFonts w:ascii="Arial" w:eastAsia="Times New Roman" w:hAnsi="Arial" w:cs="Arial"/>
          <w:color w:val="000000"/>
          <w:sz w:val="24"/>
          <w:szCs w:val="24"/>
        </w:rPr>
        <w:t xml:space="preserve"> 10 and 24 weeks (C)</w:t>
      </w:r>
      <w:r w:rsidRPr="00953805">
        <w:rPr>
          <w:rFonts w:ascii="Arial" w:eastAsia="Times New Roman" w:hAnsi="Arial" w:cs="Arial"/>
          <w:sz w:val="24"/>
          <w:szCs w:val="24"/>
          <w:lang w:eastAsia="en-US"/>
        </w:rPr>
        <w:t xml:space="preserve">. </w:t>
      </w:r>
      <w:r w:rsidRPr="00953805">
        <w:rPr>
          <w:rFonts w:ascii="Arial" w:eastAsia="Times New Roman" w:hAnsi="Arial" w:cs="Arial"/>
          <w:color w:val="000000"/>
          <w:sz w:val="24"/>
          <w:szCs w:val="24"/>
        </w:rPr>
        <w:t xml:space="preserve"> Lean mass (D) and fluid mass (E) were unaltered by nPM.    *p&lt;0.05</w:t>
      </w:r>
    </w:p>
    <w:p w14:paraId="7912F57F" w14:textId="77777777" w:rsidR="00F71113" w:rsidRPr="00953805" w:rsidRDefault="00F71113" w:rsidP="00AA331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53805">
        <w:rPr>
          <w:rFonts w:ascii="Arial" w:eastAsia="Times New Roman" w:hAnsi="Arial" w:cs="Arial"/>
          <w:b/>
          <w:color w:val="000000"/>
          <w:sz w:val="24"/>
          <w:szCs w:val="24"/>
        </w:rPr>
        <w:t>Supplementary Figure 2:</w:t>
      </w:r>
      <w:r w:rsidRPr="0095380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953805">
        <w:rPr>
          <w:rFonts w:ascii="Arial" w:eastAsia="Times New Roman" w:hAnsi="Arial" w:cs="Arial"/>
          <w:color w:val="000000"/>
          <w:sz w:val="24"/>
          <w:szCs w:val="24"/>
          <w:lang w:eastAsia="en-US"/>
        </w:rPr>
        <w:t>nPM exposure decreased serum cytokines (A) IL-4, -25%, (B) IL-10, -25%, (C) IL-13, -20%. *p&lt;0.05, **p&lt;0.01</w:t>
      </w:r>
    </w:p>
    <w:p w14:paraId="7014C0FF" w14:textId="77777777" w:rsidR="00F71113" w:rsidRDefault="00F71113" w:rsidP="00AA331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7610D29" w14:textId="3826BDE0" w:rsidR="00F71113" w:rsidRPr="00953805" w:rsidRDefault="00F71113" w:rsidP="00AA3312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  <w:r w:rsidRPr="00953805">
        <w:rPr>
          <w:rFonts w:ascii="Arial" w:hAnsi="Arial" w:cs="Arial"/>
          <w:b/>
          <w:sz w:val="24"/>
          <w:szCs w:val="24"/>
        </w:rPr>
        <w:t>Supplemental Figure 3:</w:t>
      </w:r>
      <w:r w:rsidRPr="00953805">
        <w:rPr>
          <w:rFonts w:ascii="Arial" w:hAnsi="Arial" w:cs="Arial"/>
          <w:sz w:val="24"/>
          <w:szCs w:val="24"/>
        </w:rPr>
        <w:t xml:space="preserve"> No change was observed in a</w:t>
      </w:r>
      <w:r w:rsidR="0006416B">
        <w:rPr>
          <w:rFonts w:ascii="Arial" w:hAnsi="Arial" w:cs="Arial"/>
          <w:sz w:val="24"/>
          <w:szCs w:val="24"/>
        </w:rPr>
        <w:t>nxiety behavior by elevated zero</w:t>
      </w:r>
      <w:r w:rsidRPr="00953805">
        <w:rPr>
          <w:rFonts w:ascii="Arial" w:hAnsi="Arial" w:cs="Arial"/>
          <w:sz w:val="24"/>
          <w:szCs w:val="24"/>
        </w:rPr>
        <w:t xml:space="preserve"> maze test, time spent in open arms. Right panel: Total arm entries were also unaltered by nPM exposure.</w:t>
      </w:r>
    </w:p>
    <w:p w14:paraId="1142B9D6" w14:textId="77777777" w:rsidR="00F71113" w:rsidRDefault="00F71113" w:rsidP="00AA3312">
      <w:pPr>
        <w:spacing w:line="480" w:lineRule="auto"/>
      </w:pPr>
    </w:p>
    <w:p w14:paraId="21D1E2B2" w14:textId="065DAA09" w:rsidR="00F71113" w:rsidRPr="006E3B61" w:rsidRDefault="00F71113" w:rsidP="005E489B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</w:p>
    <w:sectPr w:rsidR="00F71113" w:rsidRPr="006E3B61" w:rsidSect="001A440E">
      <w:headerReference w:type="default" r:id="rId7"/>
      <w:pgSz w:w="12240" w:h="15840" w:code="1"/>
      <w:pgMar w:top="720" w:right="720" w:bottom="720" w:left="72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8615A" w14:textId="77777777" w:rsidR="004E2209" w:rsidRDefault="004E2209" w:rsidP="004960D8">
      <w:pPr>
        <w:spacing w:after="0" w:line="240" w:lineRule="auto"/>
      </w:pPr>
      <w:r>
        <w:separator/>
      </w:r>
    </w:p>
  </w:endnote>
  <w:endnote w:type="continuationSeparator" w:id="0">
    <w:p w14:paraId="4911399A" w14:textId="77777777" w:rsidR="004E2209" w:rsidRDefault="004E2209" w:rsidP="00496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F15BE" w14:textId="77777777" w:rsidR="004E2209" w:rsidRDefault="004E2209" w:rsidP="004960D8">
      <w:pPr>
        <w:spacing w:after="0" w:line="240" w:lineRule="auto"/>
      </w:pPr>
      <w:r>
        <w:separator/>
      </w:r>
    </w:p>
  </w:footnote>
  <w:footnote w:type="continuationSeparator" w:id="0">
    <w:p w14:paraId="3F13C1D2" w14:textId="77777777" w:rsidR="004E2209" w:rsidRDefault="004E2209" w:rsidP="004960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49573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F5A936" w14:textId="7ABAD6B9" w:rsidR="007E6E24" w:rsidRDefault="007E6E2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59A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C4BD7DE" w14:textId="77777777" w:rsidR="007E6E24" w:rsidRDefault="007E6E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sws0099zsf5ae0wdaxd9wp9w5xat9x0095&quot;&gt;Microarray endnote&lt;record-ids&gt;&lt;item&gt;6&lt;/item&gt;&lt;item&gt;7&lt;/item&gt;&lt;item&gt;8&lt;/item&gt;&lt;item&gt;9&lt;/item&gt;&lt;item&gt;10&lt;/item&gt;&lt;item&gt;16&lt;/item&gt;&lt;item&gt;22&lt;/item&gt;&lt;item&gt;23&lt;/item&gt;&lt;item&gt;24&lt;/item&gt;&lt;item&gt;36&lt;/item&gt;&lt;item&gt;38&lt;/item&gt;&lt;item&gt;42&lt;/item&gt;&lt;item&gt;43&lt;/item&gt;&lt;item&gt;44&lt;/item&gt;&lt;item&gt;47&lt;/item&gt;&lt;item&gt;58&lt;/item&gt;&lt;item&gt;75&lt;/item&gt;&lt;item&gt;78&lt;/item&gt;&lt;item&gt;95&lt;/item&gt;&lt;item&gt;107&lt;/item&gt;&lt;item&gt;108&lt;/item&gt;&lt;item&gt;120&lt;/item&gt;&lt;item&gt;121&lt;/item&gt;&lt;item&gt;122&lt;/item&gt;&lt;item&gt;123&lt;/item&gt;&lt;item&gt;124&lt;/item&gt;&lt;item&gt;125&lt;/item&gt;&lt;item&gt;126&lt;/item&gt;&lt;item&gt;128&lt;/item&gt;&lt;item&gt;133&lt;/item&gt;&lt;item&gt;134&lt;/item&gt;&lt;item&gt;136&lt;/item&gt;&lt;item&gt;138&lt;/item&gt;&lt;item&gt;139&lt;/item&gt;&lt;item&gt;144&lt;/item&gt;&lt;item&gt;146&lt;/item&gt;&lt;item&gt;147&lt;/item&gt;&lt;item&gt;148&lt;/item&gt;&lt;item&gt;150&lt;/item&gt;&lt;item&gt;151&lt;/item&gt;&lt;item&gt;152&lt;/item&gt;&lt;item&gt;153&lt;/item&gt;&lt;item&gt;157&lt;/item&gt;&lt;item&gt;159&lt;/item&gt;&lt;item&gt;162&lt;/item&gt;&lt;item&gt;163&lt;/item&gt;&lt;item&gt;164&lt;/item&gt;&lt;item&gt;165&lt;/item&gt;&lt;item&gt;167&lt;/item&gt;&lt;item&gt;169&lt;/item&gt;&lt;item&gt;170&lt;/item&gt;&lt;item&gt;171&lt;/item&gt;&lt;item&gt;172&lt;/item&gt;&lt;item&gt;179&lt;/item&gt;&lt;item&gt;284&lt;/item&gt;&lt;item&gt;287&lt;/item&gt;&lt;item&gt;295&lt;/item&gt;&lt;item&gt;297&lt;/item&gt;&lt;item&gt;307&lt;/item&gt;&lt;item&gt;308&lt;/item&gt;&lt;item&gt;309&lt;/item&gt;&lt;/record-ids&gt;&lt;/item&gt;&lt;/Libraries&gt;"/>
  </w:docVars>
  <w:rsids>
    <w:rsidRoot w:val="007217B3"/>
    <w:rsid w:val="00001302"/>
    <w:rsid w:val="00007DEE"/>
    <w:rsid w:val="00012BB2"/>
    <w:rsid w:val="000135FC"/>
    <w:rsid w:val="000234FD"/>
    <w:rsid w:val="00025AA5"/>
    <w:rsid w:val="00026FA0"/>
    <w:rsid w:val="00027C33"/>
    <w:rsid w:val="00031E09"/>
    <w:rsid w:val="000321F7"/>
    <w:rsid w:val="00034CBB"/>
    <w:rsid w:val="000352F1"/>
    <w:rsid w:val="000407FC"/>
    <w:rsid w:val="00041E05"/>
    <w:rsid w:val="00045675"/>
    <w:rsid w:val="000475FE"/>
    <w:rsid w:val="00052487"/>
    <w:rsid w:val="000530E4"/>
    <w:rsid w:val="00055503"/>
    <w:rsid w:val="000558FF"/>
    <w:rsid w:val="000562C1"/>
    <w:rsid w:val="0006102E"/>
    <w:rsid w:val="000616A5"/>
    <w:rsid w:val="00061959"/>
    <w:rsid w:val="0006407A"/>
    <w:rsid w:val="0006416B"/>
    <w:rsid w:val="00065B79"/>
    <w:rsid w:val="00070D92"/>
    <w:rsid w:val="00071639"/>
    <w:rsid w:val="0007502D"/>
    <w:rsid w:val="000751DA"/>
    <w:rsid w:val="00081989"/>
    <w:rsid w:val="000848DD"/>
    <w:rsid w:val="00086F19"/>
    <w:rsid w:val="00087A9C"/>
    <w:rsid w:val="00092A1E"/>
    <w:rsid w:val="000A0B79"/>
    <w:rsid w:val="000A0EFC"/>
    <w:rsid w:val="000A7C22"/>
    <w:rsid w:val="000B274D"/>
    <w:rsid w:val="000B4F08"/>
    <w:rsid w:val="000B5891"/>
    <w:rsid w:val="000B608A"/>
    <w:rsid w:val="000B6D96"/>
    <w:rsid w:val="000B748D"/>
    <w:rsid w:val="000B7FDD"/>
    <w:rsid w:val="000C1666"/>
    <w:rsid w:val="000C4A44"/>
    <w:rsid w:val="000D33DD"/>
    <w:rsid w:val="000D6FA8"/>
    <w:rsid w:val="000D708A"/>
    <w:rsid w:val="000E0B53"/>
    <w:rsid w:val="000E50E5"/>
    <w:rsid w:val="000E6DA6"/>
    <w:rsid w:val="000F14AA"/>
    <w:rsid w:val="000F3AAC"/>
    <w:rsid w:val="000F5617"/>
    <w:rsid w:val="000F5E1B"/>
    <w:rsid w:val="000F5FA5"/>
    <w:rsid w:val="000F6D0B"/>
    <w:rsid w:val="000F7B2D"/>
    <w:rsid w:val="00102B77"/>
    <w:rsid w:val="0010531A"/>
    <w:rsid w:val="00105DFC"/>
    <w:rsid w:val="00113D69"/>
    <w:rsid w:val="00114C76"/>
    <w:rsid w:val="00116D28"/>
    <w:rsid w:val="00120923"/>
    <w:rsid w:val="0012159B"/>
    <w:rsid w:val="00126A3B"/>
    <w:rsid w:val="00126EEA"/>
    <w:rsid w:val="00131BD9"/>
    <w:rsid w:val="00131D9E"/>
    <w:rsid w:val="00132B05"/>
    <w:rsid w:val="00133D31"/>
    <w:rsid w:val="0013495A"/>
    <w:rsid w:val="00137572"/>
    <w:rsid w:val="00140DEF"/>
    <w:rsid w:val="00147AA0"/>
    <w:rsid w:val="001502EF"/>
    <w:rsid w:val="001511C6"/>
    <w:rsid w:val="001512E1"/>
    <w:rsid w:val="0015433B"/>
    <w:rsid w:val="001572D5"/>
    <w:rsid w:val="00163083"/>
    <w:rsid w:val="00164191"/>
    <w:rsid w:val="0016564B"/>
    <w:rsid w:val="00176462"/>
    <w:rsid w:val="0018276F"/>
    <w:rsid w:val="00182DF0"/>
    <w:rsid w:val="00183420"/>
    <w:rsid w:val="0018448C"/>
    <w:rsid w:val="00187E57"/>
    <w:rsid w:val="001919D6"/>
    <w:rsid w:val="00195058"/>
    <w:rsid w:val="00197FFE"/>
    <w:rsid w:val="001A10E9"/>
    <w:rsid w:val="001A19E5"/>
    <w:rsid w:val="001A3FAF"/>
    <w:rsid w:val="001A440E"/>
    <w:rsid w:val="001A55A7"/>
    <w:rsid w:val="001B07AE"/>
    <w:rsid w:val="001B1160"/>
    <w:rsid w:val="001B249D"/>
    <w:rsid w:val="001B4255"/>
    <w:rsid w:val="001C01F4"/>
    <w:rsid w:val="001C0E89"/>
    <w:rsid w:val="001C137D"/>
    <w:rsid w:val="001C1704"/>
    <w:rsid w:val="001C1966"/>
    <w:rsid w:val="001C3247"/>
    <w:rsid w:val="001E3495"/>
    <w:rsid w:val="001E40F5"/>
    <w:rsid w:val="001E452F"/>
    <w:rsid w:val="001E672A"/>
    <w:rsid w:val="001F0863"/>
    <w:rsid w:val="001F0F90"/>
    <w:rsid w:val="001F10E9"/>
    <w:rsid w:val="001F6EF5"/>
    <w:rsid w:val="001F7A93"/>
    <w:rsid w:val="00200F79"/>
    <w:rsid w:val="0020271F"/>
    <w:rsid w:val="00202941"/>
    <w:rsid w:val="0020756F"/>
    <w:rsid w:val="0021113E"/>
    <w:rsid w:val="002141CA"/>
    <w:rsid w:val="00216AC0"/>
    <w:rsid w:val="002242F7"/>
    <w:rsid w:val="002259AB"/>
    <w:rsid w:val="00226796"/>
    <w:rsid w:val="0022796A"/>
    <w:rsid w:val="002343DD"/>
    <w:rsid w:val="00235C7E"/>
    <w:rsid w:val="00241464"/>
    <w:rsid w:val="00243D7F"/>
    <w:rsid w:val="00252FF6"/>
    <w:rsid w:val="00254157"/>
    <w:rsid w:val="00257122"/>
    <w:rsid w:val="0026242D"/>
    <w:rsid w:val="00262C73"/>
    <w:rsid w:val="00265420"/>
    <w:rsid w:val="00265CDA"/>
    <w:rsid w:val="00270B89"/>
    <w:rsid w:val="00272402"/>
    <w:rsid w:val="00273F34"/>
    <w:rsid w:val="002763D6"/>
    <w:rsid w:val="002771D7"/>
    <w:rsid w:val="00277393"/>
    <w:rsid w:val="00282056"/>
    <w:rsid w:val="002822F6"/>
    <w:rsid w:val="0028285A"/>
    <w:rsid w:val="00287DED"/>
    <w:rsid w:val="00292C2D"/>
    <w:rsid w:val="002A0008"/>
    <w:rsid w:val="002A1BA0"/>
    <w:rsid w:val="002A3C2F"/>
    <w:rsid w:val="002A6401"/>
    <w:rsid w:val="002A7CF5"/>
    <w:rsid w:val="002C4544"/>
    <w:rsid w:val="002C4EA2"/>
    <w:rsid w:val="002D31FB"/>
    <w:rsid w:val="002D5FFD"/>
    <w:rsid w:val="002D6234"/>
    <w:rsid w:val="002D6A67"/>
    <w:rsid w:val="002D753A"/>
    <w:rsid w:val="002E0B7A"/>
    <w:rsid w:val="002E0CDA"/>
    <w:rsid w:val="002E123E"/>
    <w:rsid w:val="002E129C"/>
    <w:rsid w:val="002E4BDB"/>
    <w:rsid w:val="002E5707"/>
    <w:rsid w:val="002F2433"/>
    <w:rsid w:val="002F31DD"/>
    <w:rsid w:val="00300122"/>
    <w:rsid w:val="003064BB"/>
    <w:rsid w:val="00307C6D"/>
    <w:rsid w:val="00310D66"/>
    <w:rsid w:val="003113AB"/>
    <w:rsid w:val="00317A99"/>
    <w:rsid w:val="00320E22"/>
    <w:rsid w:val="00322F08"/>
    <w:rsid w:val="00323255"/>
    <w:rsid w:val="0032450C"/>
    <w:rsid w:val="0032519F"/>
    <w:rsid w:val="003314F5"/>
    <w:rsid w:val="003349D2"/>
    <w:rsid w:val="00336F02"/>
    <w:rsid w:val="00342A20"/>
    <w:rsid w:val="00346298"/>
    <w:rsid w:val="00346D49"/>
    <w:rsid w:val="00346DD3"/>
    <w:rsid w:val="0035523D"/>
    <w:rsid w:val="00355D9B"/>
    <w:rsid w:val="00356896"/>
    <w:rsid w:val="003570E6"/>
    <w:rsid w:val="00360B4E"/>
    <w:rsid w:val="00360E6F"/>
    <w:rsid w:val="00363F70"/>
    <w:rsid w:val="00365752"/>
    <w:rsid w:val="00370CF6"/>
    <w:rsid w:val="00370E94"/>
    <w:rsid w:val="00373928"/>
    <w:rsid w:val="00374987"/>
    <w:rsid w:val="003774A9"/>
    <w:rsid w:val="00380030"/>
    <w:rsid w:val="003822AE"/>
    <w:rsid w:val="003848AE"/>
    <w:rsid w:val="00384B8F"/>
    <w:rsid w:val="00390CF0"/>
    <w:rsid w:val="0039242C"/>
    <w:rsid w:val="00393E46"/>
    <w:rsid w:val="003944D2"/>
    <w:rsid w:val="003963CA"/>
    <w:rsid w:val="00396C6C"/>
    <w:rsid w:val="003A3707"/>
    <w:rsid w:val="003B6B6F"/>
    <w:rsid w:val="003C17AF"/>
    <w:rsid w:val="003D043F"/>
    <w:rsid w:val="003D1527"/>
    <w:rsid w:val="003D6B41"/>
    <w:rsid w:val="003E1E5A"/>
    <w:rsid w:val="003E34EA"/>
    <w:rsid w:val="003E3709"/>
    <w:rsid w:val="003E3C41"/>
    <w:rsid w:val="003E5035"/>
    <w:rsid w:val="003E519C"/>
    <w:rsid w:val="003F52B9"/>
    <w:rsid w:val="004021CB"/>
    <w:rsid w:val="00406117"/>
    <w:rsid w:val="0041406C"/>
    <w:rsid w:val="00415CC0"/>
    <w:rsid w:val="0041676B"/>
    <w:rsid w:val="00421BA9"/>
    <w:rsid w:val="00445BC7"/>
    <w:rsid w:val="00450894"/>
    <w:rsid w:val="00453003"/>
    <w:rsid w:val="00456177"/>
    <w:rsid w:val="00460149"/>
    <w:rsid w:val="00461FD2"/>
    <w:rsid w:val="00463817"/>
    <w:rsid w:val="00466681"/>
    <w:rsid w:val="00467F51"/>
    <w:rsid w:val="004742B9"/>
    <w:rsid w:val="004767AF"/>
    <w:rsid w:val="00477233"/>
    <w:rsid w:val="00482EA5"/>
    <w:rsid w:val="00483640"/>
    <w:rsid w:val="00485DBC"/>
    <w:rsid w:val="0048714D"/>
    <w:rsid w:val="004874F7"/>
    <w:rsid w:val="004877E3"/>
    <w:rsid w:val="0049149C"/>
    <w:rsid w:val="00491C73"/>
    <w:rsid w:val="004960D8"/>
    <w:rsid w:val="004A654A"/>
    <w:rsid w:val="004A686A"/>
    <w:rsid w:val="004B0D46"/>
    <w:rsid w:val="004B290C"/>
    <w:rsid w:val="004B45B8"/>
    <w:rsid w:val="004B532F"/>
    <w:rsid w:val="004B5FE0"/>
    <w:rsid w:val="004B606F"/>
    <w:rsid w:val="004C32E1"/>
    <w:rsid w:val="004C46BE"/>
    <w:rsid w:val="004C65A4"/>
    <w:rsid w:val="004D317E"/>
    <w:rsid w:val="004D3D95"/>
    <w:rsid w:val="004D7A7D"/>
    <w:rsid w:val="004E0ADB"/>
    <w:rsid w:val="004E0C76"/>
    <w:rsid w:val="004E2209"/>
    <w:rsid w:val="004E2243"/>
    <w:rsid w:val="004E22E6"/>
    <w:rsid w:val="004E2D56"/>
    <w:rsid w:val="004E622F"/>
    <w:rsid w:val="004E6ECD"/>
    <w:rsid w:val="004E7D87"/>
    <w:rsid w:val="004F2A24"/>
    <w:rsid w:val="004F3EFF"/>
    <w:rsid w:val="004F4374"/>
    <w:rsid w:val="004F48DF"/>
    <w:rsid w:val="004F57C6"/>
    <w:rsid w:val="00501693"/>
    <w:rsid w:val="00503B5F"/>
    <w:rsid w:val="005045B4"/>
    <w:rsid w:val="005054BC"/>
    <w:rsid w:val="00510D9F"/>
    <w:rsid w:val="00512323"/>
    <w:rsid w:val="0051333A"/>
    <w:rsid w:val="0051647C"/>
    <w:rsid w:val="005214B5"/>
    <w:rsid w:val="00523B5B"/>
    <w:rsid w:val="00523C5F"/>
    <w:rsid w:val="005244A4"/>
    <w:rsid w:val="00525E0E"/>
    <w:rsid w:val="00526B86"/>
    <w:rsid w:val="00530154"/>
    <w:rsid w:val="005336F2"/>
    <w:rsid w:val="0053645A"/>
    <w:rsid w:val="005369C0"/>
    <w:rsid w:val="0054304E"/>
    <w:rsid w:val="005436CD"/>
    <w:rsid w:val="00545E62"/>
    <w:rsid w:val="0056039C"/>
    <w:rsid w:val="00562301"/>
    <w:rsid w:val="00565B00"/>
    <w:rsid w:val="0056730E"/>
    <w:rsid w:val="00567581"/>
    <w:rsid w:val="00571313"/>
    <w:rsid w:val="0057213B"/>
    <w:rsid w:val="00572E71"/>
    <w:rsid w:val="005730B3"/>
    <w:rsid w:val="005772D0"/>
    <w:rsid w:val="00580AD3"/>
    <w:rsid w:val="00581C1E"/>
    <w:rsid w:val="005861DB"/>
    <w:rsid w:val="00587C56"/>
    <w:rsid w:val="00592B17"/>
    <w:rsid w:val="0059351B"/>
    <w:rsid w:val="005967C8"/>
    <w:rsid w:val="005A3AD4"/>
    <w:rsid w:val="005A630E"/>
    <w:rsid w:val="005A6769"/>
    <w:rsid w:val="005B7A78"/>
    <w:rsid w:val="005C120A"/>
    <w:rsid w:val="005C26D3"/>
    <w:rsid w:val="005C4A11"/>
    <w:rsid w:val="005C7B4D"/>
    <w:rsid w:val="005D2412"/>
    <w:rsid w:val="005D2F7A"/>
    <w:rsid w:val="005D5C2B"/>
    <w:rsid w:val="005D5C47"/>
    <w:rsid w:val="005D78B6"/>
    <w:rsid w:val="005E0279"/>
    <w:rsid w:val="005E0479"/>
    <w:rsid w:val="005E0E58"/>
    <w:rsid w:val="005E489B"/>
    <w:rsid w:val="005E73BC"/>
    <w:rsid w:val="005F1156"/>
    <w:rsid w:val="005F6D51"/>
    <w:rsid w:val="006032CA"/>
    <w:rsid w:val="0061162E"/>
    <w:rsid w:val="00615643"/>
    <w:rsid w:val="00615B1D"/>
    <w:rsid w:val="00626782"/>
    <w:rsid w:val="00630DE8"/>
    <w:rsid w:val="00630F5B"/>
    <w:rsid w:val="00631C08"/>
    <w:rsid w:val="00641500"/>
    <w:rsid w:val="00641648"/>
    <w:rsid w:val="0064215E"/>
    <w:rsid w:val="0064482F"/>
    <w:rsid w:val="00644B8C"/>
    <w:rsid w:val="006455EE"/>
    <w:rsid w:val="00651506"/>
    <w:rsid w:val="0065429F"/>
    <w:rsid w:val="0065460B"/>
    <w:rsid w:val="00656213"/>
    <w:rsid w:val="0066598E"/>
    <w:rsid w:val="00672056"/>
    <w:rsid w:val="00674235"/>
    <w:rsid w:val="00676BC6"/>
    <w:rsid w:val="00676C19"/>
    <w:rsid w:val="00687A33"/>
    <w:rsid w:val="0069000E"/>
    <w:rsid w:val="0069254A"/>
    <w:rsid w:val="00695067"/>
    <w:rsid w:val="00696C7D"/>
    <w:rsid w:val="006A09DB"/>
    <w:rsid w:val="006A3798"/>
    <w:rsid w:val="006A685B"/>
    <w:rsid w:val="006A7A09"/>
    <w:rsid w:val="006B3343"/>
    <w:rsid w:val="006B3B9B"/>
    <w:rsid w:val="006B5929"/>
    <w:rsid w:val="006B76C3"/>
    <w:rsid w:val="006C25A0"/>
    <w:rsid w:val="006C3717"/>
    <w:rsid w:val="006C564D"/>
    <w:rsid w:val="006C7DDF"/>
    <w:rsid w:val="006D1183"/>
    <w:rsid w:val="006D345B"/>
    <w:rsid w:val="006D3522"/>
    <w:rsid w:val="006D683B"/>
    <w:rsid w:val="006E3B61"/>
    <w:rsid w:val="006E5D8F"/>
    <w:rsid w:val="006F1C63"/>
    <w:rsid w:val="006F44F6"/>
    <w:rsid w:val="006F5675"/>
    <w:rsid w:val="006F657F"/>
    <w:rsid w:val="006F6F05"/>
    <w:rsid w:val="007005EE"/>
    <w:rsid w:val="0070486C"/>
    <w:rsid w:val="007060DA"/>
    <w:rsid w:val="00712596"/>
    <w:rsid w:val="00714E9D"/>
    <w:rsid w:val="0071685E"/>
    <w:rsid w:val="00716F05"/>
    <w:rsid w:val="00720E11"/>
    <w:rsid w:val="007217B3"/>
    <w:rsid w:val="00726031"/>
    <w:rsid w:val="007279F8"/>
    <w:rsid w:val="007304D1"/>
    <w:rsid w:val="00733F15"/>
    <w:rsid w:val="0073706D"/>
    <w:rsid w:val="00743C1C"/>
    <w:rsid w:val="00744A9F"/>
    <w:rsid w:val="00744B92"/>
    <w:rsid w:val="0074507E"/>
    <w:rsid w:val="00747D7E"/>
    <w:rsid w:val="00751084"/>
    <w:rsid w:val="007527DF"/>
    <w:rsid w:val="00764227"/>
    <w:rsid w:val="00771ACF"/>
    <w:rsid w:val="00773CE5"/>
    <w:rsid w:val="00780289"/>
    <w:rsid w:val="007820D1"/>
    <w:rsid w:val="0078617F"/>
    <w:rsid w:val="007873D5"/>
    <w:rsid w:val="00791056"/>
    <w:rsid w:val="00795A39"/>
    <w:rsid w:val="00796311"/>
    <w:rsid w:val="007A1FA1"/>
    <w:rsid w:val="007A38F3"/>
    <w:rsid w:val="007A49C6"/>
    <w:rsid w:val="007A5A4C"/>
    <w:rsid w:val="007A6A78"/>
    <w:rsid w:val="007B5D84"/>
    <w:rsid w:val="007C7EE4"/>
    <w:rsid w:val="007D00EF"/>
    <w:rsid w:val="007D3994"/>
    <w:rsid w:val="007E0741"/>
    <w:rsid w:val="007E08A5"/>
    <w:rsid w:val="007E0E46"/>
    <w:rsid w:val="007E2743"/>
    <w:rsid w:val="007E297D"/>
    <w:rsid w:val="007E2BD4"/>
    <w:rsid w:val="007E330D"/>
    <w:rsid w:val="007E3C39"/>
    <w:rsid w:val="007E3F36"/>
    <w:rsid w:val="007E5420"/>
    <w:rsid w:val="007E5BAF"/>
    <w:rsid w:val="007E6E24"/>
    <w:rsid w:val="007E7D76"/>
    <w:rsid w:val="00801E37"/>
    <w:rsid w:val="00803AB6"/>
    <w:rsid w:val="0081065D"/>
    <w:rsid w:val="0081337E"/>
    <w:rsid w:val="00817A5F"/>
    <w:rsid w:val="00820DAE"/>
    <w:rsid w:val="00827E86"/>
    <w:rsid w:val="008302A9"/>
    <w:rsid w:val="00832F08"/>
    <w:rsid w:val="008358E1"/>
    <w:rsid w:val="00840216"/>
    <w:rsid w:val="00846C2C"/>
    <w:rsid w:val="00856B29"/>
    <w:rsid w:val="0085713E"/>
    <w:rsid w:val="00874D45"/>
    <w:rsid w:val="008867B6"/>
    <w:rsid w:val="00896EE7"/>
    <w:rsid w:val="008A0A96"/>
    <w:rsid w:val="008A0F2C"/>
    <w:rsid w:val="008B0E6C"/>
    <w:rsid w:val="008B41B6"/>
    <w:rsid w:val="008C27C7"/>
    <w:rsid w:val="008C6DC1"/>
    <w:rsid w:val="008C7299"/>
    <w:rsid w:val="008C739F"/>
    <w:rsid w:val="008D048E"/>
    <w:rsid w:val="008D11A6"/>
    <w:rsid w:val="008D476D"/>
    <w:rsid w:val="008D5763"/>
    <w:rsid w:val="008D61D6"/>
    <w:rsid w:val="008E187F"/>
    <w:rsid w:val="008F3E0E"/>
    <w:rsid w:val="009011E9"/>
    <w:rsid w:val="0090255C"/>
    <w:rsid w:val="00907D99"/>
    <w:rsid w:val="00910686"/>
    <w:rsid w:val="00912C9D"/>
    <w:rsid w:val="00923C39"/>
    <w:rsid w:val="0092496B"/>
    <w:rsid w:val="00926762"/>
    <w:rsid w:val="00927B59"/>
    <w:rsid w:val="00930B0E"/>
    <w:rsid w:val="00932CA3"/>
    <w:rsid w:val="0093390A"/>
    <w:rsid w:val="009339BC"/>
    <w:rsid w:val="0093472D"/>
    <w:rsid w:val="00934D18"/>
    <w:rsid w:val="00936CE1"/>
    <w:rsid w:val="00944026"/>
    <w:rsid w:val="0094570C"/>
    <w:rsid w:val="00946A51"/>
    <w:rsid w:val="00954876"/>
    <w:rsid w:val="00956FC4"/>
    <w:rsid w:val="00960139"/>
    <w:rsid w:val="0096182E"/>
    <w:rsid w:val="00967442"/>
    <w:rsid w:val="009677D1"/>
    <w:rsid w:val="00970BB7"/>
    <w:rsid w:val="009841A1"/>
    <w:rsid w:val="00987D84"/>
    <w:rsid w:val="00991309"/>
    <w:rsid w:val="00991A92"/>
    <w:rsid w:val="0099248F"/>
    <w:rsid w:val="00993396"/>
    <w:rsid w:val="00993729"/>
    <w:rsid w:val="00993BC7"/>
    <w:rsid w:val="00994DF1"/>
    <w:rsid w:val="00996CBB"/>
    <w:rsid w:val="0099755B"/>
    <w:rsid w:val="009A04D8"/>
    <w:rsid w:val="009A1163"/>
    <w:rsid w:val="009A3F5F"/>
    <w:rsid w:val="009B0665"/>
    <w:rsid w:val="009B1976"/>
    <w:rsid w:val="009B274D"/>
    <w:rsid w:val="009C15B1"/>
    <w:rsid w:val="009C2155"/>
    <w:rsid w:val="009C43F3"/>
    <w:rsid w:val="009C5A88"/>
    <w:rsid w:val="009C5ED7"/>
    <w:rsid w:val="009C6B3C"/>
    <w:rsid w:val="009C7964"/>
    <w:rsid w:val="009D01C6"/>
    <w:rsid w:val="009E70FA"/>
    <w:rsid w:val="009E7E88"/>
    <w:rsid w:val="009F08F2"/>
    <w:rsid w:val="009F3530"/>
    <w:rsid w:val="00A00DFC"/>
    <w:rsid w:val="00A0713D"/>
    <w:rsid w:val="00A07EA9"/>
    <w:rsid w:val="00A11194"/>
    <w:rsid w:val="00A17009"/>
    <w:rsid w:val="00A2229E"/>
    <w:rsid w:val="00A23B52"/>
    <w:rsid w:val="00A23D89"/>
    <w:rsid w:val="00A253D1"/>
    <w:rsid w:val="00A30D59"/>
    <w:rsid w:val="00A3429A"/>
    <w:rsid w:val="00A400D1"/>
    <w:rsid w:val="00A42DAE"/>
    <w:rsid w:val="00A42E4C"/>
    <w:rsid w:val="00A45574"/>
    <w:rsid w:val="00A479CC"/>
    <w:rsid w:val="00A5025F"/>
    <w:rsid w:val="00A532E7"/>
    <w:rsid w:val="00A53341"/>
    <w:rsid w:val="00A55630"/>
    <w:rsid w:val="00A64747"/>
    <w:rsid w:val="00A66353"/>
    <w:rsid w:val="00A66357"/>
    <w:rsid w:val="00A67CF5"/>
    <w:rsid w:val="00A7224A"/>
    <w:rsid w:val="00A76E01"/>
    <w:rsid w:val="00A77794"/>
    <w:rsid w:val="00A818AA"/>
    <w:rsid w:val="00A83A0A"/>
    <w:rsid w:val="00A84813"/>
    <w:rsid w:val="00A8686B"/>
    <w:rsid w:val="00A868D3"/>
    <w:rsid w:val="00A872DF"/>
    <w:rsid w:val="00A87848"/>
    <w:rsid w:val="00A9231C"/>
    <w:rsid w:val="00A929BF"/>
    <w:rsid w:val="00A95D48"/>
    <w:rsid w:val="00A95F27"/>
    <w:rsid w:val="00A962CE"/>
    <w:rsid w:val="00AA3312"/>
    <w:rsid w:val="00AB0045"/>
    <w:rsid w:val="00AB1823"/>
    <w:rsid w:val="00AB5773"/>
    <w:rsid w:val="00AB7ED1"/>
    <w:rsid w:val="00AC0031"/>
    <w:rsid w:val="00AC117F"/>
    <w:rsid w:val="00AC1933"/>
    <w:rsid w:val="00AC63C5"/>
    <w:rsid w:val="00AD2D49"/>
    <w:rsid w:val="00AD4702"/>
    <w:rsid w:val="00AD5573"/>
    <w:rsid w:val="00AD704B"/>
    <w:rsid w:val="00AE3EB6"/>
    <w:rsid w:val="00AF05B8"/>
    <w:rsid w:val="00AF7813"/>
    <w:rsid w:val="00B00BB0"/>
    <w:rsid w:val="00B00CE8"/>
    <w:rsid w:val="00B021B6"/>
    <w:rsid w:val="00B03B84"/>
    <w:rsid w:val="00B0402E"/>
    <w:rsid w:val="00B10135"/>
    <w:rsid w:val="00B12BF7"/>
    <w:rsid w:val="00B13E37"/>
    <w:rsid w:val="00B176EF"/>
    <w:rsid w:val="00B22610"/>
    <w:rsid w:val="00B23979"/>
    <w:rsid w:val="00B23CBB"/>
    <w:rsid w:val="00B24126"/>
    <w:rsid w:val="00B2572A"/>
    <w:rsid w:val="00B268FB"/>
    <w:rsid w:val="00B30A45"/>
    <w:rsid w:val="00B3144E"/>
    <w:rsid w:val="00B32392"/>
    <w:rsid w:val="00B331B7"/>
    <w:rsid w:val="00B34F8E"/>
    <w:rsid w:val="00B34F90"/>
    <w:rsid w:val="00B35F07"/>
    <w:rsid w:val="00B431CB"/>
    <w:rsid w:val="00B43600"/>
    <w:rsid w:val="00B47328"/>
    <w:rsid w:val="00B5084B"/>
    <w:rsid w:val="00B50EB0"/>
    <w:rsid w:val="00B525A4"/>
    <w:rsid w:val="00B539B5"/>
    <w:rsid w:val="00B616AC"/>
    <w:rsid w:val="00B629BF"/>
    <w:rsid w:val="00B65371"/>
    <w:rsid w:val="00B665BC"/>
    <w:rsid w:val="00B66B2E"/>
    <w:rsid w:val="00B733C0"/>
    <w:rsid w:val="00B73AB1"/>
    <w:rsid w:val="00B74529"/>
    <w:rsid w:val="00B7594C"/>
    <w:rsid w:val="00B75E2C"/>
    <w:rsid w:val="00B80435"/>
    <w:rsid w:val="00B83131"/>
    <w:rsid w:val="00B83F29"/>
    <w:rsid w:val="00B85F4B"/>
    <w:rsid w:val="00B900CC"/>
    <w:rsid w:val="00B95260"/>
    <w:rsid w:val="00B969FE"/>
    <w:rsid w:val="00BA201B"/>
    <w:rsid w:val="00BA2433"/>
    <w:rsid w:val="00BA4E5B"/>
    <w:rsid w:val="00BA54C6"/>
    <w:rsid w:val="00BB6E25"/>
    <w:rsid w:val="00BB7816"/>
    <w:rsid w:val="00BC459A"/>
    <w:rsid w:val="00BC6EEB"/>
    <w:rsid w:val="00BD0E68"/>
    <w:rsid w:val="00BD22FB"/>
    <w:rsid w:val="00BD5FCA"/>
    <w:rsid w:val="00BD6F60"/>
    <w:rsid w:val="00BE1175"/>
    <w:rsid w:val="00BE29E7"/>
    <w:rsid w:val="00BE615F"/>
    <w:rsid w:val="00BE675D"/>
    <w:rsid w:val="00BF06D6"/>
    <w:rsid w:val="00BF3B96"/>
    <w:rsid w:val="00BF4615"/>
    <w:rsid w:val="00C05295"/>
    <w:rsid w:val="00C124A2"/>
    <w:rsid w:val="00C133BE"/>
    <w:rsid w:val="00C14C3E"/>
    <w:rsid w:val="00C250A4"/>
    <w:rsid w:val="00C267F0"/>
    <w:rsid w:val="00C27788"/>
    <w:rsid w:val="00C35D0A"/>
    <w:rsid w:val="00C36355"/>
    <w:rsid w:val="00C42388"/>
    <w:rsid w:val="00C43C71"/>
    <w:rsid w:val="00C47D93"/>
    <w:rsid w:val="00C47F8A"/>
    <w:rsid w:val="00C51E42"/>
    <w:rsid w:val="00C51FB4"/>
    <w:rsid w:val="00C561CE"/>
    <w:rsid w:val="00C5688C"/>
    <w:rsid w:val="00C57212"/>
    <w:rsid w:val="00C57F58"/>
    <w:rsid w:val="00C61A4E"/>
    <w:rsid w:val="00C63472"/>
    <w:rsid w:val="00C64B28"/>
    <w:rsid w:val="00C70731"/>
    <w:rsid w:val="00C70C4D"/>
    <w:rsid w:val="00C73411"/>
    <w:rsid w:val="00C73CF4"/>
    <w:rsid w:val="00C75F1A"/>
    <w:rsid w:val="00C76B28"/>
    <w:rsid w:val="00C76B5A"/>
    <w:rsid w:val="00C76E26"/>
    <w:rsid w:val="00C76F26"/>
    <w:rsid w:val="00C7794A"/>
    <w:rsid w:val="00C814E8"/>
    <w:rsid w:val="00C841B6"/>
    <w:rsid w:val="00C85C56"/>
    <w:rsid w:val="00C92C58"/>
    <w:rsid w:val="00C93535"/>
    <w:rsid w:val="00C94E00"/>
    <w:rsid w:val="00C95C0A"/>
    <w:rsid w:val="00CA01B7"/>
    <w:rsid w:val="00CA09F3"/>
    <w:rsid w:val="00CA63D8"/>
    <w:rsid w:val="00CA7327"/>
    <w:rsid w:val="00CA750E"/>
    <w:rsid w:val="00CB01F0"/>
    <w:rsid w:val="00CB1189"/>
    <w:rsid w:val="00CB681C"/>
    <w:rsid w:val="00CC415B"/>
    <w:rsid w:val="00CD151F"/>
    <w:rsid w:val="00CD5D9A"/>
    <w:rsid w:val="00CD61DF"/>
    <w:rsid w:val="00CD77D2"/>
    <w:rsid w:val="00CE0BC6"/>
    <w:rsid w:val="00CE4E55"/>
    <w:rsid w:val="00CF0EB8"/>
    <w:rsid w:val="00CF18DC"/>
    <w:rsid w:val="00CF1B63"/>
    <w:rsid w:val="00CF2AA9"/>
    <w:rsid w:val="00CF3750"/>
    <w:rsid w:val="00D005B8"/>
    <w:rsid w:val="00D009E3"/>
    <w:rsid w:val="00D01E97"/>
    <w:rsid w:val="00D0359A"/>
    <w:rsid w:val="00D06259"/>
    <w:rsid w:val="00D06D15"/>
    <w:rsid w:val="00D105F1"/>
    <w:rsid w:val="00D114BB"/>
    <w:rsid w:val="00D1286E"/>
    <w:rsid w:val="00D16EAB"/>
    <w:rsid w:val="00D207CD"/>
    <w:rsid w:val="00D214F3"/>
    <w:rsid w:val="00D24189"/>
    <w:rsid w:val="00D2777A"/>
    <w:rsid w:val="00D300FB"/>
    <w:rsid w:val="00D316BC"/>
    <w:rsid w:val="00D361E6"/>
    <w:rsid w:val="00D413E8"/>
    <w:rsid w:val="00D53FD4"/>
    <w:rsid w:val="00D67AA8"/>
    <w:rsid w:val="00D7455D"/>
    <w:rsid w:val="00D746D1"/>
    <w:rsid w:val="00D80371"/>
    <w:rsid w:val="00D808A2"/>
    <w:rsid w:val="00D81696"/>
    <w:rsid w:val="00D93C77"/>
    <w:rsid w:val="00D95423"/>
    <w:rsid w:val="00D955DE"/>
    <w:rsid w:val="00D96A9C"/>
    <w:rsid w:val="00D97637"/>
    <w:rsid w:val="00DA515B"/>
    <w:rsid w:val="00DA6024"/>
    <w:rsid w:val="00DA7C27"/>
    <w:rsid w:val="00DB1BE5"/>
    <w:rsid w:val="00DB20F5"/>
    <w:rsid w:val="00DB37E7"/>
    <w:rsid w:val="00DB3883"/>
    <w:rsid w:val="00DB410B"/>
    <w:rsid w:val="00DB44AD"/>
    <w:rsid w:val="00DB44AE"/>
    <w:rsid w:val="00DB4B3F"/>
    <w:rsid w:val="00DB4C06"/>
    <w:rsid w:val="00DB5B9C"/>
    <w:rsid w:val="00DB61C2"/>
    <w:rsid w:val="00DB6758"/>
    <w:rsid w:val="00DC0EA5"/>
    <w:rsid w:val="00DC1125"/>
    <w:rsid w:val="00DC6C4B"/>
    <w:rsid w:val="00DD2F4F"/>
    <w:rsid w:val="00DD3748"/>
    <w:rsid w:val="00DD4A15"/>
    <w:rsid w:val="00DD54A7"/>
    <w:rsid w:val="00DD6D0F"/>
    <w:rsid w:val="00DD70EC"/>
    <w:rsid w:val="00DD78FC"/>
    <w:rsid w:val="00DD7E26"/>
    <w:rsid w:val="00DE2F1B"/>
    <w:rsid w:val="00DE61A3"/>
    <w:rsid w:val="00DE72A7"/>
    <w:rsid w:val="00DF12FD"/>
    <w:rsid w:val="00DF5B1C"/>
    <w:rsid w:val="00DF5FCF"/>
    <w:rsid w:val="00DF6AAD"/>
    <w:rsid w:val="00E0634F"/>
    <w:rsid w:val="00E066FC"/>
    <w:rsid w:val="00E120C2"/>
    <w:rsid w:val="00E12262"/>
    <w:rsid w:val="00E1336D"/>
    <w:rsid w:val="00E1393B"/>
    <w:rsid w:val="00E14ADE"/>
    <w:rsid w:val="00E15440"/>
    <w:rsid w:val="00E321AD"/>
    <w:rsid w:val="00E34517"/>
    <w:rsid w:val="00E35277"/>
    <w:rsid w:val="00E361B2"/>
    <w:rsid w:val="00E51542"/>
    <w:rsid w:val="00E51586"/>
    <w:rsid w:val="00E5396D"/>
    <w:rsid w:val="00E540E9"/>
    <w:rsid w:val="00E622C2"/>
    <w:rsid w:val="00E625AE"/>
    <w:rsid w:val="00E6262E"/>
    <w:rsid w:val="00E62DF1"/>
    <w:rsid w:val="00E65A3E"/>
    <w:rsid w:val="00E65BBC"/>
    <w:rsid w:val="00E66B22"/>
    <w:rsid w:val="00E83AE2"/>
    <w:rsid w:val="00E84498"/>
    <w:rsid w:val="00E861A0"/>
    <w:rsid w:val="00E96085"/>
    <w:rsid w:val="00E9650B"/>
    <w:rsid w:val="00EA49A0"/>
    <w:rsid w:val="00EA4B7B"/>
    <w:rsid w:val="00EA7650"/>
    <w:rsid w:val="00EB042A"/>
    <w:rsid w:val="00EB2CC5"/>
    <w:rsid w:val="00EB5045"/>
    <w:rsid w:val="00EB63A4"/>
    <w:rsid w:val="00EB661B"/>
    <w:rsid w:val="00EC1EF0"/>
    <w:rsid w:val="00EC580F"/>
    <w:rsid w:val="00ED158B"/>
    <w:rsid w:val="00ED3AF5"/>
    <w:rsid w:val="00ED4A83"/>
    <w:rsid w:val="00EE1DA5"/>
    <w:rsid w:val="00EE6D1B"/>
    <w:rsid w:val="00EF3931"/>
    <w:rsid w:val="00F00373"/>
    <w:rsid w:val="00F00DF0"/>
    <w:rsid w:val="00F00FE6"/>
    <w:rsid w:val="00F05E3B"/>
    <w:rsid w:val="00F10019"/>
    <w:rsid w:val="00F1214C"/>
    <w:rsid w:val="00F122D6"/>
    <w:rsid w:val="00F12CE2"/>
    <w:rsid w:val="00F20AC2"/>
    <w:rsid w:val="00F21E27"/>
    <w:rsid w:val="00F239BE"/>
    <w:rsid w:val="00F24589"/>
    <w:rsid w:val="00F27855"/>
    <w:rsid w:val="00F34669"/>
    <w:rsid w:val="00F34F89"/>
    <w:rsid w:val="00F41661"/>
    <w:rsid w:val="00F542A5"/>
    <w:rsid w:val="00F568D1"/>
    <w:rsid w:val="00F60B4C"/>
    <w:rsid w:val="00F6210A"/>
    <w:rsid w:val="00F626DD"/>
    <w:rsid w:val="00F67732"/>
    <w:rsid w:val="00F710A3"/>
    <w:rsid w:val="00F71113"/>
    <w:rsid w:val="00F723DC"/>
    <w:rsid w:val="00F72CE3"/>
    <w:rsid w:val="00F7495A"/>
    <w:rsid w:val="00F812B8"/>
    <w:rsid w:val="00F82BAB"/>
    <w:rsid w:val="00F85004"/>
    <w:rsid w:val="00F86679"/>
    <w:rsid w:val="00F86E2F"/>
    <w:rsid w:val="00F905CE"/>
    <w:rsid w:val="00F97C28"/>
    <w:rsid w:val="00FA0012"/>
    <w:rsid w:val="00FA17E6"/>
    <w:rsid w:val="00FA2EB8"/>
    <w:rsid w:val="00FA43CE"/>
    <w:rsid w:val="00FA5392"/>
    <w:rsid w:val="00FA7077"/>
    <w:rsid w:val="00FB6197"/>
    <w:rsid w:val="00FB69DA"/>
    <w:rsid w:val="00FB7A10"/>
    <w:rsid w:val="00FC1661"/>
    <w:rsid w:val="00FC3539"/>
    <w:rsid w:val="00FC603B"/>
    <w:rsid w:val="00FD19F3"/>
    <w:rsid w:val="00FD24CE"/>
    <w:rsid w:val="00FD350E"/>
    <w:rsid w:val="00FD470F"/>
    <w:rsid w:val="00FD4F6A"/>
    <w:rsid w:val="00FD712B"/>
    <w:rsid w:val="00FE08A3"/>
    <w:rsid w:val="00FE0F5F"/>
    <w:rsid w:val="00FE303A"/>
    <w:rsid w:val="00FF26D8"/>
    <w:rsid w:val="00FF34AF"/>
    <w:rsid w:val="00FF43D8"/>
    <w:rsid w:val="00FF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B6FEEA"/>
  <w15:docId w15:val="{D2F04CDA-D43A-4E98-BC2D-F1738390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17B3"/>
    <w:pPr>
      <w:spacing w:after="200" w:line="276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66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17B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E61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A3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DE61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A3"/>
    <w:rPr>
      <w:rFonts w:ascii="Calibri" w:eastAsiaTheme="minorEastAsia" w:hAnsi="Calibri" w:cs="Calibri"/>
      <w:noProof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61A3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1375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5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572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5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572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57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72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3B5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0634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1FA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B3144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540E9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FA43CE"/>
    <w:pPr>
      <w:spacing w:after="0" w:line="240" w:lineRule="auto"/>
    </w:pPr>
    <w:rPr>
      <w:rFonts w:ascii="Arial" w:eastAsiaTheme="minorEastAsia" w:hAnsi="Arial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3750"/>
    <w:pPr>
      <w:spacing w:after="0" w:line="240" w:lineRule="auto"/>
    </w:pPr>
    <w:rPr>
      <w:rFonts w:eastAsiaTheme="minorEastAsia"/>
      <w:lang w:eastAsia="ja-JP"/>
    </w:rPr>
  </w:style>
  <w:style w:type="character" w:customStyle="1" w:styleId="UnresolvedMention4">
    <w:name w:val="Unresolved Mention4"/>
    <w:basedOn w:val="DefaultParagraphFont"/>
    <w:uiPriority w:val="99"/>
    <w:rsid w:val="00B22610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CE0BC6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AB7ED1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41464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801E37"/>
  </w:style>
  <w:style w:type="paragraph" w:styleId="Header">
    <w:name w:val="header"/>
    <w:basedOn w:val="Normal"/>
    <w:link w:val="HeaderChar"/>
    <w:uiPriority w:val="99"/>
    <w:unhideWhenUsed/>
    <w:rsid w:val="004960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0D8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960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0D8"/>
    <w:rPr>
      <w:rFonts w:eastAsiaTheme="minorEastAsia"/>
      <w:lang w:eastAsia="ja-JP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57F58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0C16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41B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41B6"/>
    <w:rPr>
      <w:rFonts w:ascii="Consolas" w:eastAsiaTheme="minorEastAsia" w:hAnsi="Consolas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0C84C-11E6-3E42-BA8A-FA78B3D46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ch Lab</dc:creator>
  <cp:keywords/>
  <dc:description/>
  <cp:lastModifiedBy>Todd E. Morgan</cp:lastModifiedBy>
  <cp:revision>3</cp:revision>
  <cp:lastPrinted>2018-11-08T20:16:00Z</cp:lastPrinted>
  <dcterms:created xsi:type="dcterms:W3CDTF">2018-11-09T14:58:00Z</dcterms:created>
  <dcterms:modified xsi:type="dcterms:W3CDTF">2018-11-0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ranslational-psychiatry</vt:lpwstr>
  </property>
  <property fmtid="{D5CDD505-2E9C-101B-9397-08002B2CF9AE}" pid="21" name="Mendeley Recent Style Name 9_1">
    <vt:lpwstr>Translational Psychia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837207f-1aa3-36cd-a92f-3e4e888276c9</vt:lpwstr>
  </property>
  <property fmtid="{D5CDD505-2E9C-101B-9397-08002B2CF9AE}" pid="24" name="Mendeley Citation Style_1">
    <vt:lpwstr>http://www.zotero.org/styles/translational-psychiatry</vt:lpwstr>
  </property>
</Properties>
</file>